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265A" w14:textId="5429ADF5" w:rsidR="00C51B1D" w:rsidRDefault="008A489C">
      <w:r>
        <w:rPr>
          <w:rFonts w:ascii="Times New Roman" w:eastAsia="新宋体" w:hAnsi="Times New Roman" w:cs="Times New Roman"/>
          <w:b/>
          <w:bCs/>
          <w:sz w:val="24"/>
          <w:szCs w:val="24"/>
        </w:rPr>
        <w:t>Additional file 4</w:t>
      </w:r>
      <w:r w:rsidR="00C51B1D" w:rsidRPr="00047F3B">
        <w:rPr>
          <w:rFonts w:ascii="Times New Roman" w:eastAsia="新宋体" w:hAnsi="Times New Roman" w:cs="Times New Roman"/>
          <w:b/>
          <w:bCs/>
          <w:sz w:val="24"/>
          <w:szCs w:val="24"/>
        </w:rPr>
        <w:t>.</w:t>
      </w:r>
      <w:r w:rsidR="00C51B1D" w:rsidRPr="00047F3B">
        <w:rPr>
          <w:rFonts w:ascii="Times New Roman" w:eastAsia="新宋体" w:hAnsi="Times New Roman" w:cs="Times New Roman"/>
          <w:sz w:val="24"/>
          <w:szCs w:val="24"/>
        </w:rPr>
        <w:t xml:space="preserve"> </w:t>
      </w:r>
      <w:r w:rsidR="00C51B1D">
        <w:rPr>
          <w:rFonts w:ascii="Times New Roman" w:eastAsia="新宋体" w:hAnsi="Times New Roman" w:cs="Times New Roman"/>
          <w:sz w:val="24"/>
          <w:szCs w:val="24"/>
        </w:rPr>
        <w:t>Original photos of the full bots in</w:t>
      </w:r>
      <w:r w:rsidR="00421FF7">
        <w:rPr>
          <w:rFonts w:ascii="Times New Roman" w:eastAsia="新宋体" w:hAnsi="Times New Roman" w:cs="Times New Roman"/>
          <w:sz w:val="24"/>
          <w:szCs w:val="24"/>
        </w:rPr>
        <w:t xml:space="preserve"> </w:t>
      </w:r>
      <w:r w:rsidR="00C51B1D">
        <w:rPr>
          <w:rFonts w:ascii="Times New Roman" w:eastAsia="新宋体" w:hAnsi="Times New Roman" w:cs="Times New Roman"/>
          <w:sz w:val="24"/>
          <w:szCs w:val="24"/>
        </w:rPr>
        <w:t>Figure4C and Figure4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103"/>
      </w:tblGrid>
      <w:tr w:rsidR="0030319E" w14:paraId="6538BCCD" w14:textId="77777777" w:rsidTr="006E1229">
        <w:tc>
          <w:tcPr>
            <w:tcW w:w="2689" w:type="dxa"/>
          </w:tcPr>
          <w:p w14:paraId="1B4437A8" w14:textId="74B5C840" w:rsidR="00C51B1D" w:rsidRPr="006E1229" w:rsidRDefault="0030319E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A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LP</w:t>
            </w: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: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 70kda</w:t>
            </w:r>
          </w:p>
        </w:tc>
        <w:tc>
          <w:tcPr>
            <w:tcW w:w="5103" w:type="dxa"/>
          </w:tcPr>
          <w:p w14:paraId="2317DAFC" w14:textId="4FE6A9BA" w:rsidR="00C51B1D" w:rsidRDefault="005970E2">
            <w:r>
              <w:rPr>
                <w:noProof/>
              </w:rPr>
              <w:drawing>
                <wp:inline distT="0" distB="0" distL="0" distR="0" wp14:anchorId="5F0A1F15" wp14:editId="57D91731">
                  <wp:extent cx="2808594" cy="2298700"/>
                  <wp:effectExtent l="0" t="0" r="0" b="6350"/>
                  <wp:docPr id="22796130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961301" name="图片 22796130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620" cy="230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19E" w14:paraId="12F9EE40" w14:textId="77777777" w:rsidTr="006E1229">
        <w:tc>
          <w:tcPr>
            <w:tcW w:w="2689" w:type="dxa"/>
          </w:tcPr>
          <w:p w14:paraId="4CAFFAB6" w14:textId="6ED83046" w:rsidR="00C51B1D" w:rsidRPr="006E1229" w:rsidRDefault="00F847CD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C</w:t>
            </w:r>
            <w:r w:rsidR="00325E04"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OL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1: 139kda</w:t>
            </w:r>
          </w:p>
        </w:tc>
        <w:tc>
          <w:tcPr>
            <w:tcW w:w="5103" w:type="dxa"/>
          </w:tcPr>
          <w:p w14:paraId="1631E3B9" w14:textId="7F14B7ED" w:rsidR="00C51B1D" w:rsidRDefault="00B113A9">
            <w:r>
              <w:rPr>
                <w:noProof/>
              </w:rPr>
              <w:drawing>
                <wp:inline distT="0" distB="0" distL="0" distR="0" wp14:anchorId="58E0F901" wp14:editId="484525B9">
                  <wp:extent cx="2776572" cy="2227714"/>
                  <wp:effectExtent l="0" t="0" r="5080" b="1270"/>
                  <wp:docPr id="46854229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542298" name="图片 46854229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9046" cy="2237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19E" w14:paraId="1D34929C" w14:textId="77777777" w:rsidTr="006E1229">
        <w:tc>
          <w:tcPr>
            <w:tcW w:w="2689" w:type="dxa"/>
          </w:tcPr>
          <w:p w14:paraId="1935D004" w14:textId="0F528679" w:rsidR="00C51B1D" w:rsidRPr="006E1229" w:rsidRDefault="00325E04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D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MP1</w:t>
            </w: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: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 70kda</w:t>
            </w:r>
          </w:p>
        </w:tc>
        <w:tc>
          <w:tcPr>
            <w:tcW w:w="5103" w:type="dxa"/>
          </w:tcPr>
          <w:p w14:paraId="4079D6DC" w14:textId="6663D912" w:rsidR="00C51B1D" w:rsidRDefault="00B113A9">
            <w:r>
              <w:rPr>
                <w:noProof/>
              </w:rPr>
              <w:drawing>
                <wp:inline distT="0" distB="0" distL="0" distR="0" wp14:anchorId="1F8B6B32" wp14:editId="4AD19747">
                  <wp:extent cx="2743200" cy="2200939"/>
                  <wp:effectExtent l="0" t="0" r="0" b="8890"/>
                  <wp:docPr id="1079682123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682123" name="图片 107968212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507" cy="2218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42365F43" w14:textId="77777777" w:rsidTr="006E1229">
        <w:tc>
          <w:tcPr>
            <w:tcW w:w="2689" w:type="dxa"/>
          </w:tcPr>
          <w:p w14:paraId="04BD9294" w14:textId="63207297" w:rsidR="00325E04" w:rsidRPr="006E1229" w:rsidRDefault="00325E04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lastRenderedPageBreak/>
              <w:t>D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SPP: 110kda</w:t>
            </w:r>
          </w:p>
        </w:tc>
        <w:tc>
          <w:tcPr>
            <w:tcW w:w="5103" w:type="dxa"/>
          </w:tcPr>
          <w:p w14:paraId="77ACFB6C" w14:textId="09973098" w:rsidR="00325E04" w:rsidRDefault="00B113A9">
            <w:r>
              <w:rPr>
                <w:noProof/>
              </w:rPr>
              <w:drawing>
                <wp:inline distT="0" distB="0" distL="0" distR="0" wp14:anchorId="082FFCFB" wp14:editId="04AA27F7">
                  <wp:extent cx="2723177" cy="2184874"/>
                  <wp:effectExtent l="0" t="0" r="1270" b="6350"/>
                  <wp:docPr id="1386629397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629397" name="图片 138662939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1214" cy="22073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60D23166" w14:textId="77777777" w:rsidTr="006E1229">
        <w:tc>
          <w:tcPr>
            <w:tcW w:w="2689" w:type="dxa"/>
          </w:tcPr>
          <w:p w14:paraId="3228D9CD" w14:textId="37DBC9A9" w:rsidR="00325E04" w:rsidRPr="006E1229" w:rsidRDefault="00325E04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G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APDH</w:t>
            </w:r>
            <w:r w:rsidR="006E1229">
              <w:rPr>
                <w:rFonts w:ascii="Times New Roman" w:eastAsia="新宋体" w:hAnsi="Times New Roman" w:cs="Times New Roman"/>
                <w:sz w:val="24"/>
                <w:szCs w:val="24"/>
              </w:rPr>
              <w:t>: 36kda</w:t>
            </w:r>
          </w:p>
        </w:tc>
        <w:tc>
          <w:tcPr>
            <w:tcW w:w="5103" w:type="dxa"/>
          </w:tcPr>
          <w:p w14:paraId="64385999" w14:textId="411BE11F" w:rsidR="00325E04" w:rsidRDefault="00B113A9">
            <w:r>
              <w:rPr>
                <w:noProof/>
              </w:rPr>
              <w:drawing>
                <wp:inline distT="0" distB="0" distL="0" distR="0" wp14:anchorId="659837FA" wp14:editId="72C25A4A">
                  <wp:extent cx="2683130" cy="2152744"/>
                  <wp:effectExtent l="0" t="0" r="3175" b="0"/>
                  <wp:docPr id="85909829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909829" name="图片 8590982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7930" cy="2164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28472CAF" w14:textId="77777777" w:rsidTr="006E1229">
        <w:tc>
          <w:tcPr>
            <w:tcW w:w="2689" w:type="dxa"/>
          </w:tcPr>
          <w:p w14:paraId="78F7E28E" w14:textId="3696D338" w:rsidR="00325E04" w:rsidRPr="006E1229" w:rsidRDefault="006E1229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-GSK3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 47kda</w:t>
            </w:r>
          </w:p>
        </w:tc>
        <w:tc>
          <w:tcPr>
            <w:tcW w:w="5103" w:type="dxa"/>
          </w:tcPr>
          <w:p w14:paraId="58BB660F" w14:textId="1D6FC722" w:rsidR="00325E04" w:rsidRDefault="008E1772">
            <w:r>
              <w:rPr>
                <w:noProof/>
              </w:rPr>
              <w:drawing>
                <wp:inline distT="0" distB="0" distL="0" distR="0" wp14:anchorId="643727AF" wp14:editId="781A9B48">
                  <wp:extent cx="2689805" cy="2201477"/>
                  <wp:effectExtent l="0" t="0" r="0" b="8890"/>
                  <wp:docPr id="721835132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835132" name="图片 72183513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4299" cy="2213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43247DDA" w14:textId="77777777" w:rsidTr="006E1229">
        <w:tc>
          <w:tcPr>
            <w:tcW w:w="2689" w:type="dxa"/>
          </w:tcPr>
          <w:p w14:paraId="7DB75EA4" w14:textId="6474F0B4" w:rsidR="00325E04" w:rsidRPr="006E1229" w:rsidRDefault="006E1229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lastRenderedPageBreak/>
              <w:t>β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-catenin: 85kda</w:t>
            </w:r>
          </w:p>
        </w:tc>
        <w:tc>
          <w:tcPr>
            <w:tcW w:w="5103" w:type="dxa"/>
          </w:tcPr>
          <w:p w14:paraId="7EB6BAAD" w14:textId="110DB02C" w:rsidR="00325E04" w:rsidRDefault="008E1772">
            <w:r>
              <w:rPr>
                <w:noProof/>
              </w:rPr>
              <w:drawing>
                <wp:inline distT="0" distB="0" distL="0" distR="0" wp14:anchorId="552C41FA" wp14:editId="7D3A0DD9">
                  <wp:extent cx="2691139" cy="2202569"/>
                  <wp:effectExtent l="0" t="0" r="0" b="7620"/>
                  <wp:docPr id="969541983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9541983" name="图片 96954198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408" cy="22216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7B85C8E7" w14:textId="77777777" w:rsidTr="006E1229">
        <w:tc>
          <w:tcPr>
            <w:tcW w:w="2689" w:type="dxa"/>
          </w:tcPr>
          <w:p w14:paraId="365E4580" w14:textId="685ACC42" w:rsidR="00325E04" w:rsidRPr="006E1229" w:rsidRDefault="006E1229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nuclear </w:t>
            </w:r>
            <w:r w:rsidRPr="006E1229">
              <w:rPr>
                <w:rFonts w:ascii="Times New Roman" w:eastAsia="新宋体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-catenin: 85kda</w:t>
            </w:r>
          </w:p>
        </w:tc>
        <w:tc>
          <w:tcPr>
            <w:tcW w:w="5103" w:type="dxa"/>
          </w:tcPr>
          <w:p w14:paraId="599D1D9C" w14:textId="1E82856F" w:rsidR="00325E04" w:rsidRDefault="008E1772">
            <w:r>
              <w:rPr>
                <w:noProof/>
              </w:rPr>
              <w:drawing>
                <wp:inline distT="0" distB="0" distL="0" distR="0" wp14:anchorId="1045B736" wp14:editId="639F397C">
                  <wp:extent cx="2643083" cy="2163237"/>
                  <wp:effectExtent l="0" t="0" r="5080" b="8890"/>
                  <wp:docPr id="66075378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0753781" name="图片 66075378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3109" cy="2179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E04" w14:paraId="7D2B9B06" w14:textId="77777777" w:rsidTr="006E1229">
        <w:tc>
          <w:tcPr>
            <w:tcW w:w="2689" w:type="dxa"/>
          </w:tcPr>
          <w:p w14:paraId="76FDB37F" w14:textId="297D03FC" w:rsidR="00325E04" w:rsidRPr="006E1229" w:rsidRDefault="006E1229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APDH: 36da</w:t>
            </w:r>
          </w:p>
        </w:tc>
        <w:tc>
          <w:tcPr>
            <w:tcW w:w="5103" w:type="dxa"/>
          </w:tcPr>
          <w:p w14:paraId="7DDC07FE" w14:textId="6BE12ED1" w:rsidR="00325E04" w:rsidRDefault="008E1772">
            <w:r>
              <w:rPr>
                <w:noProof/>
              </w:rPr>
              <w:drawing>
                <wp:inline distT="0" distB="0" distL="0" distR="0" wp14:anchorId="38CDF09A" wp14:editId="7E90ECFA">
                  <wp:extent cx="2649758" cy="2168701"/>
                  <wp:effectExtent l="0" t="0" r="0" b="3175"/>
                  <wp:docPr id="1582953403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953403" name="图片 158295340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1982" cy="2178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E052A0" w14:textId="18D205B1" w:rsidR="0070695F" w:rsidRDefault="0070695F"/>
    <w:sectPr w:rsidR="00706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C59C" w14:textId="77777777" w:rsidR="00C460A0" w:rsidRDefault="00C460A0" w:rsidP="00421FF7">
      <w:r>
        <w:separator/>
      </w:r>
    </w:p>
  </w:endnote>
  <w:endnote w:type="continuationSeparator" w:id="0">
    <w:p w14:paraId="1F037372" w14:textId="77777777" w:rsidR="00C460A0" w:rsidRDefault="00C460A0" w:rsidP="00421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DE732" w14:textId="77777777" w:rsidR="00C460A0" w:rsidRDefault="00C460A0" w:rsidP="00421FF7">
      <w:r>
        <w:separator/>
      </w:r>
    </w:p>
  </w:footnote>
  <w:footnote w:type="continuationSeparator" w:id="0">
    <w:p w14:paraId="07982BC0" w14:textId="77777777" w:rsidR="00C460A0" w:rsidRDefault="00C460A0" w:rsidP="00421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F0"/>
    <w:rsid w:val="0030319E"/>
    <w:rsid w:val="00325E04"/>
    <w:rsid w:val="00333E1A"/>
    <w:rsid w:val="00421FF7"/>
    <w:rsid w:val="004E57B1"/>
    <w:rsid w:val="005970E2"/>
    <w:rsid w:val="006E1229"/>
    <w:rsid w:val="0070695F"/>
    <w:rsid w:val="007815F0"/>
    <w:rsid w:val="0084738E"/>
    <w:rsid w:val="008A489C"/>
    <w:rsid w:val="008E1772"/>
    <w:rsid w:val="008E36C0"/>
    <w:rsid w:val="00B113A9"/>
    <w:rsid w:val="00BD01B7"/>
    <w:rsid w:val="00C405DF"/>
    <w:rsid w:val="00C460A0"/>
    <w:rsid w:val="00C51B1D"/>
    <w:rsid w:val="00F8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38A6E"/>
  <w15:chartTrackingRefBased/>
  <w15:docId w15:val="{4B9E1476-7CA3-4F6C-919B-6368BE62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1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1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1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1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陶</dc:creator>
  <cp:keywords/>
  <dc:description/>
  <cp:lastModifiedBy>陶 周</cp:lastModifiedBy>
  <cp:revision>14</cp:revision>
  <dcterms:created xsi:type="dcterms:W3CDTF">2023-06-01T12:46:00Z</dcterms:created>
  <dcterms:modified xsi:type="dcterms:W3CDTF">2023-08-22T13:22:00Z</dcterms:modified>
</cp:coreProperties>
</file>